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3DFD0" w14:textId="5FEA492A" w:rsidR="006E579F" w:rsidRPr="00F42490" w:rsidRDefault="00992FE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pplemental </w:t>
      </w:r>
      <w:r w:rsidR="00F42490" w:rsidRPr="00F42490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F42490" w:rsidRPr="00F42490">
        <w:rPr>
          <w:rFonts w:ascii="Times New Roman" w:hAnsi="Times New Roman" w:cs="Times New Roman"/>
          <w:b/>
          <w:bCs/>
          <w:sz w:val="24"/>
        </w:rPr>
        <w:t xml:space="preserve"> Dosimetric parameters for hear</w:t>
      </w:r>
      <w:r w:rsidR="001868C9">
        <w:rPr>
          <w:rFonts w:ascii="Times New Roman" w:hAnsi="Times New Roman" w:cs="Times New Roman" w:hint="eastAsia"/>
          <w:b/>
          <w:bCs/>
          <w:sz w:val="24"/>
        </w:rPr>
        <w:t>t</w:t>
      </w:r>
      <w:r w:rsidR="00F42490" w:rsidRPr="00F42490">
        <w:rPr>
          <w:rFonts w:ascii="Times New Roman" w:hAnsi="Times New Roman" w:cs="Times New Roman"/>
          <w:b/>
          <w:bCs/>
          <w:sz w:val="24"/>
        </w:rPr>
        <w:t xml:space="preserve"> and conduction nodes</w:t>
      </w:r>
    </w:p>
    <w:tbl>
      <w:tblPr>
        <w:tblStyle w:val="af2"/>
        <w:tblW w:w="0" w:type="auto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8"/>
        <w:gridCol w:w="2766"/>
      </w:tblGrid>
      <w:tr w:rsidR="00180065" w:rsidRPr="00F42490" w14:paraId="4BAA8654" w14:textId="77777777" w:rsidTr="007961FC">
        <w:tc>
          <w:tcPr>
            <w:tcW w:w="3261" w:type="dxa"/>
            <w:tcBorders>
              <w:bottom w:val="single" w:sz="4" w:space="0" w:color="auto"/>
            </w:tcBorders>
          </w:tcPr>
          <w:p w14:paraId="1559104F" w14:textId="653C7A81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Heart 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14D37214" w14:textId="0A999199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Median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ECC38C5" w14:textId="407356C0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QR</w:t>
            </w:r>
          </w:p>
        </w:tc>
      </w:tr>
      <w:tr w:rsidR="00180065" w:rsidRPr="00F42490" w14:paraId="01F7D7EB" w14:textId="77777777" w:rsidTr="007961FC">
        <w:tc>
          <w:tcPr>
            <w:tcW w:w="3261" w:type="dxa"/>
            <w:tcBorders>
              <w:bottom w:val="nil"/>
            </w:tcBorders>
          </w:tcPr>
          <w:p w14:paraId="67F01729" w14:textId="636526B6" w:rsidR="00180065" w:rsidRPr="00F42490" w:rsidRDefault="00180065" w:rsidP="0018006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Dmax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Gy</w:t>
            </w:r>
            <w:proofErr w:type="gramEnd"/>
          </w:p>
        </w:tc>
        <w:tc>
          <w:tcPr>
            <w:tcW w:w="2558" w:type="dxa"/>
            <w:tcBorders>
              <w:bottom w:val="nil"/>
            </w:tcBorders>
          </w:tcPr>
          <w:p w14:paraId="00B56726" w14:textId="3CCC1F8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44.05</w:t>
            </w:r>
          </w:p>
        </w:tc>
        <w:tc>
          <w:tcPr>
            <w:tcW w:w="2766" w:type="dxa"/>
            <w:tcBorders>
              <w:bottom w:val="nil"/>
            </w:tcBorders>
          </w:tcPr>
          <w:p w14:paraId="4A42DBD2" w14:textId="5B437A9E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87.5-4513.6</w:t>
            </w:r>
          </w:p>
        </w:tc>
      </w:tr>
      <w:tr w:rsidR="00180065" w:rsidRPr="00F42490" w14:paraId="10AE4E94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1C22FC09" w14:textId="4AF5A3D1" w:rsidR="00180065" w:rsidRPr="00F42490" w:rsidRDefault="00180065" w:rsidP="0018006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Dmea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Gy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052B9874" w14:textId="21509FA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45.0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4844093" w14:textId="3BA629F8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096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1871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180065" w:rsidRPr="00F42490" w14:paraId="0EBA5E90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0A092AF5" w14:textId="07DC872F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1CC1AC68" w14:textId="01CFCF44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.0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CFFDC7C" w14:textId="06486779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.55</w:t>
            </w:r>
            <w:r w:rsidR="00180065"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94.06</w:t>
            </w:r>
          </w:p>
        </w:tc>
      </w:tr>
      <w:tr w:rsidR="00180065" w:rsidRPr="00F42490" w14:paraId="7BB31019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1ECA61CD" w14:textId="391171C3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5516C4BF" w14:textId="18DAB72F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.8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586B3F8" w14:textId="2013C152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87-71.67</w:t>
            </w:r>
          </w:p>
        </w:tc>
      </w:tr>
      <w:tr w:rsidR="00180065" w:rsidRPr="00F42490" w14:paraId="11243E8F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4DA39784" w14:textId="327FD2D2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17F8766D" w14:textId="7866623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8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1E3F469" w14:textId="1323C7C2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.97-52.69</w:t>
            </w:r>
          </w:p>
        </w:tc>
      </w:tr>
      <w:tr w:rsidR="00180065" w:rsidRPr="00F42490" w14:paraId="240F5B05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3680A255" w14:textId="3EC3866C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7FE05B0F" w14:textId="5CCB2564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.9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D1259E4" w14:textId="119AB270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.09-38.15</w:t>
            </w:r>
          </w:p>
        </w:tc>
      </w:tr>
      <w:tr w:rsidR="00180065" w:rsidRPr="00F42490" w14:paraId="482254E4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7C238476" w14:textId="5ECEAC4C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2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799DA52A" w14:textId="098B7516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.5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FD637AB" w14:textId="743ED94F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41-27.30</w:t>
            </w:r>
          </w:p>
        </w:tc>
      </w:tr>
      <w:tr w:rsidR="00180065" w:rsidRPr="00F42490" w14:paraId="765CB39A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681F8A63" w14:textId="688E1C2B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1D0CF6D2" w14:textId="21CF99E9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.4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5659DA0" w14:textId="07A90301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2-19.5</w:t>
            </w:r>
          </w:p>
        </w:tc>
      </w:tr>
      <w:tr w:rsidR="00180065" w:rsidRPr="00F42490" w14:paraId="73288571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5D6308CA" w14:textId="359C6EDE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3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3B551250" w14:textId="7F70DC3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2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9AC543D" w14:textId="4E7B468A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3-13.13</w:t>
            </w:r>
          </w:p>
        </w:tc>
      </w:tr>
      <w:tr w:rsidR="00180065" w:rsidRPr="00F42490" w14:paraId="41657B55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619E039E" w14:textId="774374C6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05FD9E8B" w14:textId="00D1584D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1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DB7DB50" w14:textId="42D7A595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-7.77</w:t>
            </w:r>
          </w:p>
        </w:tc>
      </w:tr>
      <w:tr w:rsidR="00180065" w:rsidRPr="00F42490" w14:paraId="13795D07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6D393BAD" w14:textId="73F0AABA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SAN 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47B346D8" w14:textId="7777777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3B1B4FE" w14:textId="7777777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80065" w:rsidRPr="00F42490" w14:paraId="05F229CF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31F28679" w14:textId="562DFF59" w:rsidR="00180065" w:rsidRPr="00F42490" w:rsidRDefault="00180065" w:rsidP="0018006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Dmax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Gy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401D9AE3" w14:textId="7B82EA18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17.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ACBC284" w14:textId="09816A9A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98.8-3413.2</w:t>
            </w:r>
          </w:p>
        </w:tc>
      </w:tr>
      <w:tr w:rsidR="00180065" w:rsidRPr="00F42490" w14:paraId="2288FE6F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363A943C" w14:textId="378A0B7C" w:rsidR="00180065" w:rsidRPr="00F42490" w:rsidRDefault="00180065" w:rsidP="0018006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Dmea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Gy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005597D2" w14:textId="3E272890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03.3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EADF47B" w14:textId="0849BCB6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88.9-2610.8</w:t>
            </w:r>
          </w:p>
        </w:tc>
      </w:tr>
      <w:tr w:rsidR="00180065" w:rsidRPr="00F42490" w14:paraId="766C8A37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7C95B1D3" w14:textId="58A94392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15D3F320" w14:textId="599B9EAB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F22D5AF" w14:textId="4DACAA93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-100</w:t>
            </w:r>
          </w:p>
        </w:tc>
      </w:tr>
      <w:tr w:rsidR="00180065" w:rsidRPr="00F42490" w14:paraId="6E97BBBA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7CBEF9ED" w14:textId="2E8B38FF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4587055D" w14:textId="5AB2E3A3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7E59BD2" w14:textId="0A1AECC2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.04</w:t>
            </w:r>
            <w:r w:rsidR="00180065">
              <w:rPr>
                <w:rFonts w:ascii="Times New Roman" w:hAnsi="Times New Roman" w:cs="Times New Roman" w:hint="eastAsia"/>
                <w:sz w:val="24"/>
              </w:rPr>
              <w:t>-100</w:t>
            </w:r>
          </w:p>
        </w:tc>
      </w:tr>
      <w:tr w:rsidR="00180065" w:rsidRPr="00F42490" w14:paraId="32BB5C90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6899748B" w14:textId="2D81D8AF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6218E2AB" w14:textId="1990F21F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8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FBCA2B8" w14:textId="67CE6257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12</w:t>
            </w:r>
            <w:r w:rsidR="00180065">
              <w:rPr>
                <w:rFonts w:ascii="Times New Roman" w:hAnsi="Times New Roman" w:cs="Times New Roman" w:hint="eastAsia"/>
                <w:sz w:val="24"/>
              </w:rPr>
              <w:t>-100</w:t>
            </w:r>
          </w:p>
        </w:tc>
      </w:tr>
      <w:tr w:rsidR="00180065" w:rsidRPr="00F42490" w14:paraId="32586A1D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71DC1110" w14:textId="00412496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22878F58" w14:textId="23C9C0C3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592F89D" w14:textId="257BC926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99.52</w:t>
            </w:r>
          </w:p>
        </w:tc>
      </w:tr>
      <w:tr w:rsidR="00180065" w:rsidRPr="00F42490" w14:paraId="240EF321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4396DFD0" w14:textId="56831737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2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0E14F7B2" w14:textId="01D498E1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7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56F25EE" w14:textId="0BC68C14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67.46</w:t>
            </w:r>
          </w:p>
        </w:tc>
      </w:tr>
      <w:tr w:rsidR="00180065" w:rsidRPr="00F42490" w14:paraId="12AAF9B7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4F1A0501" w14:textId="7194EF0B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343EC849" w14:textId="311E076C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79678F3" w14:textId="71DFF31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19.3</w:t>
            </w:r>
          </w:p>
        </w:tc>
      </w:tr>
      <w:tr w:rsidR="00180065" w:rsidRPr="00F42490" w14:paraId="14FD1583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0F5D00D3" w14:textId="0EE3717C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3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7DF5642F" w14:textId="5539BE89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A114E7E" w14:textId="32B6D34D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180065" w:rsidRPr="00F42490" w14:paraId="5CBB7BDD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2F10267D" w14:textId="0611B1A1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19A1641D" w14:textId="234F7180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F8A6E6F" w14:textId="496E8659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0</w:t>
            </w:r>
          </w:p>
        </w:tc>
      </w:tr>
      <w:tr w:rsidR="00180065" w:rsidRPr="00F42490" w14:paraId="6761161E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4452C1F5" w14:textId="788F1840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AVN 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35E7A3CE" w14:textId="7777777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283DA79" w14:textId="7777777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80065" w:rsidRPr="00F42490" w14:paraId="310DEDA5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129A65A7" w14:textId="7780D6F9" w:rsidR="00180065" w:rsidRPr="00F42490" w:rsidRDefault="00180065" w:rsidP="0018006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Dmax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Gy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483A6899" w14:textId="1033AFE1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49.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3CB8084" w14:textId="0C4CA61C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33.8</w:t>
            </w:r>
            <w:r w:rsidR="00180065"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3580.4</w:t>
            </w:r>
          </w:p>
        </w:tc>
      </w:tr>
      <w:tr w:rsidR="00180065" w:rsidRPr="00F42490" w14:paraId="7E0FE979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7E62946D" w14:textId="0D541F19" w:rsidR="00180065" w:rsidRPr="00F42490" w:rsidRDefault="00180065" w:rsidP="0018006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Dmea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Gy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26E5105C" w14:textId="653C9E74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45.6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CB16F84" w14:textId="6912B6C6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8.7-2383.5</w:t>
            </w:r>
          </w:p>
        </w:tc>
      </w:tr>
      <w:tr w:rsidR="00180065" w:rsidRPr="00F42490" w14:paraId="0320369B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437CD4F2" w14:textId="1427DE6D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270229D9" w14:textId="72E2B2E1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90C2CD2" w14:textId="089F85F1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.27-100</w:t>
            </w:r>
          </w:p>
        </w:tc>
      </w:tr>
      <w:tr w:rsidR="00180065" w:rsidRPr="00F42490" w14:paraId="7BED510E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05DB8246" w14:textId="2916B2B6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5121601E" w14:textId="11B92307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8714193" w14:textId="4333B9F0" w:rsidR="00180065" w:rsidRPr="00F42490" w:rsidRDefault="00FA4252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65</w:t>
            </w:r>
            <w:r w:rsidR="00180065">
              <w:rPr>
                <w:rFonts w:ascii="Times New Roman" w:hAnsi="Times New Roman" w:cs="Times New Roman" w:hint="eastAsia"/>
                <w:sz w:val="24"/>
              </w:rPr>
              <w:t>-100</w:t>
            </w:r>
          </w:p>
        </w:tc>
      </w:tr>
      <w:tr w:rsidR="00180065" w:rsidRPr="00F42490" w14:paraId="632E6FB3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5A4B902D" w14:textId="3F66D001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1FE70590" w14:textId="113BEFBC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5.9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CCD1869" w14:textId="4B822321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.07</w:t>
            </w:r>
            <w:r>
              <w:rPr>
                <w:rFonts w:ascii="Times New Roman" w:hAnsi="Times New Roman" w:cs="Times New Roman" w:hint="eastAsia"/>
                <w:sz w:val="24"/>
              </w:rPr>
              <w:t>-100</w:t>
            </w:r>
          </w:p>
        </w:tc>
      </w:tr>
      <w:tr w:rsidR="00180065" w:rsidRPr="00F42490" w14:paraId="420941AF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0780141A" w14:textId="3BA3F1BC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578FD667" w14:textId="40ABF9AF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.1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42106A8" w14:textId="603BA260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83.05</w:t>
            </w:r>
          </w:p>
        </w:tc>
      </w:tr>
      <w:tr w:rsidR="00180065" w:rsidRPr="00F42490" w14:paraId="1EEE0DEF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7829AA91" w14:textId="3D262481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2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71816E44" w14:textId="12838AB4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5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D700EA2" w14:textId="0A651592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39.46</w:t>
            </w:r>
          </w:p>
        </w:tc>
      </w:tr>
      <w:tr w:rsidR="00180065" w:rsidRPr="00F42490" w14:paraId="69A68377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2D993C54" w14:textId="45F330E3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6AAC2653" w14:textId="36593DDB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94726C0" w14:textId="3C17F6C8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FA4252">
              <w:rPr>
                <w:rFonts w:ascii="Times New Roman" w:hAnsi="Times New Roman" w:cs="Times New Roman" w:hint="eastAsia"/>
                <w:sz w:val="24"/>
              </w:rPr>
              <w:t>9.97</w:t>
            </w:r>
          </w:p>
        </w:tc>
      </w:tr>
      <w:tr w:rsidR="00180065" w:rsidRPr="00F42490" w14:paraId="0D212FBA" w14:textId="77777777" w:rsidTr="007961FC">
        <w:tc>
          <w:tcPr>
            <w:tcW w:w="3261" w:type="dxa"/>
            <w:tcBorders>
              <w:top w:val="nil"/>
              <w:bottom w:val="nil"/>
            </w:tcBorders>
          </w:tcPr>
          <w:p w14:paraId="340E65C4" w14:textId="37CCC87D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3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2762DB82" w14:textId="18A6CE2E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68BD2C3" w14:textId="5BF070F6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1868C9"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</w:tr>
      <w:tr w:rsidR="00180065" w:rsidRPr="00F42490" w14:paraId="78A2355A" w14:textId="77777777" w:rsidTr="007961FC">
        <w:tc>
          <w:tcPr>
            <w:tcW w:w="3261" w:type="dxa"/>
            <w:tcBorders>
              <w:top w:val="nil"/>
            </w:tcBorders>
          </w:tcPr>
          <w:p w14:paraId="4D309E7A" w14:textId="5DAE4B74" w:rsidR="00180065" w:rsidRPr="00F42490" w:rsidRDefault="00180065" w:rsidP="001800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 xml:space="preserve">    V</w:t>
            </w:r>
            <w:proofErr w:type="gramStart"/>
            <w:r w:rsidRPr="00F42490">
              <w:rPr>
                <w:rFonts w:ascii="Times New Roman" w:hAnsi="Times New Roman" w:cs="Times New Roman"/>
                <w:b/>
                <w:bCs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,%</w:t>
            </w:r>
            <w:proofErr w:type="gramEnd"/>
          </w:p>
        </w:tc>
        <w:tc>
          <w:tcPr>
            <w:tcW w:w="2558" w:type="dxa"/>
            <w:tcBorders>
              <w:top w:val="nil"/>
            </w:tcBorders>
          </w:tcPr>
          <w:p w14:paraId="5D3C9917" w14:textId="52408976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766" w:type="dxa"/>
            <w:tcBorders>
              <w:top w:val="nil"/>
            </w:tcBorders>
          </w:tcPr>
          <w:p w14:paraId="78CA0156" w14:textId="796E7649" w:rsidR="00180065" w:rsidRPr="00F42490" w:rsidRDefault="00180065" w:rsidP="00180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</w:t>
            </w:r>
            <w:r w:rsidR="001868C9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0FC04EBB" w14:textId="77777777" w:rsidR="00F42490" w:rsidRPr="00F42490" w:rsidRDefault="00F42490">
      <w:pPr>
        <w:rPr>
          <w:rFonts w:hint="eastAsia"/>
        </w:rPr>
      </w:pPr>
    </w:p>
    <w:sectPr w:rsidR="00F42490" w:rsidRPr="00F42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997DB" w14:textId="77777777" w:rsidR="005F3FAA" w:rsidRDefault="005F3FAA" w:rsidP="00F424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6BF68D" w14:textId="77777777" w:rsidR="005F3FAA" w:rsidRDefault="005F3FAA" w:rsidP="00F424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07A5A" w14:textId="77777777" w:rsidR="005F3FAA" w:rsidRDefault="005F3FAA" w:rsidP="00F424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79ACF8" w14:textId="77777777" w:rsidR="005F3FAA" w:rsidRDefault="005F3FAA" w:rsidP="00F424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E5"/>
    <w:rsid w:val="00180065"/>
    <w:rsid w:val="001868C9"/>
    <w:rsid w:val="00440D97"/>
    <w:rsid w:val="005047AE"/>
    <w:rsid w:val="005D1BE5"/>
    <w:rsid w:val="005F3FAA"/>
    <w:rsid w:val="006E579F"/>
    <w:rsid w:val="00773F0A"/>
    <w:rsid w:val="007961FC"/>
    <w:rsid w:val="00992FE1"/>
    <w:rsid w:val="00A21010"/>
    <w:rsid w:val="00C47471"/>
    <w:rsid w:val="00F42490"/>
    <w:rsid w:val="00FA34C0"/>
    <w:rsid w:val="00FA4252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9E4526"/>
  <w15:chartTrackingRefBased/>
  <w15:docId w15:val="{60C1EE98-F3B6-43D2-97AE-BC40B287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1B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B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B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B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B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B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B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B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1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1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1B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1B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1B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1B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1B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1B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1B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1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B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1B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1B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B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1B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1B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1B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24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24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24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2490"/>
    <w:rPr>
      <w:sz w:val="18"/>
      <w:szCs w:val="18"/>
    </w:rPr>
  </w:style>
  <w:style w:type="table" w:styleId="af2">
    <w:name w:val="Table Grid"/>
    <w:basedOn w:val="a1"/>
    <w:uiPriority w:val="39"/>
    <w:rsid w:val="00F42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9</Words>
  <Characters>747</Characters>
  <Application>Microsoft Office Word</Application>
  <DocSecurity>0</DocSecurity>
  <Lines>124</Lines>
  <Paragraphs>125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761059660@outlook.com</dc:creator>
  <cp:keywords/>
  <dc:description/>
  <cp:lastModifiedBy>a13761059660@outlook.com</cp:lastModifiedBy>
  <cp:revision>4</cp:revision>
  <dcterms:created xsi:type="dcterms:W3CDTF">2025-04-19T13:46:00Z</dcterms:created>
  <dcterms:modified xsi:type="dcterms:W3CDTF">2025-04-29T14:38:00Z</dcterms:modified>
</cp:coreProperties>
</file>